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7305FB" w14:textId="5A41AFD7" w:rsidR="007A3A8B" w:rsidRPr="00086B63" w:rsidRDefault="007A3A8B" w:rsidP="00576495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086B63">
        <w:rPr>
          <w:rFonts w:ascii="Times New Roman" w:hAnsi="Times New Roman" w:cs="Times New Roman"/>
          <w:b/>
          <w:bCs/>
          <w:sz w:val="24"/>
          <w:szCs w:val="28"/>
        </w:rPr>
        <w:t>Figure S1</w:t>
      </w:r>
      <w:r w:rsidR="00086B63" w:rsidRPr="00086B63">
        <w:rPr>
          <w:rFonts w:ascii="Times New Roman" w:hAnsi="Times New Roman" w:cs="Times New Roman" w:hint="eastAsia"/>
          <w:b/>
          <w:bCs/>
          <w:sz w:val="24"/>
          <w:szCs w:val="28"/>
        </w:rPr>
        <w:t>:</w:t>
      </w:r>
      <w:r w:rsidR="00576495" w:rsidRPr="00086B63">
        <w:rPr>
          <w:rFonts w:ascii="Times New Roman" w:hAnsi="Times New Roman" w:cs="Times New Roman"/>
          <w:b/>
          <w:bCs/>
          <w:sz w:val="24"/>
          <w:szCs w:val="28"/>
        </w:rPr>
        <w:t xml:space="preserve"> Map of Guangdong Province, China, highlighting the sentinel surveillance cities</w:t>
      </w:r>
    </w:p>
    <w:p w14:paraId="488058BE" w14:textId="155CAF8B" w:rsidR="00DA2A2D" w:rsidRDefault="00DA2A2D"/>
    <w:p w14:paraId="3C3619AB" w14:textId="5654EB46" w:rsidR="007A3A8B" w:rsidRDefault="007A3A8B">
      <w:r>
        <w:rPr>
          <w:noProof/>
          <w:lang w:val="en-IN" w:eastAsia="en-IN"/>
        </w:rPr>
        <w:drawing>
          <wp:inline distT="0" distB="0" distL="0" distR="0" wp14:anchorId="12D2B4A0" wp14:editId="16FE5DEA">
            <wp:extent cx="5274310" cy="52666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6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1EFB6B" w14:textId="619FDAF0" w:rsidR="007A3A8B" w:rsidRDefault="007A3A8B"/>
    <w:p w14:paraId="4C9F1A52" w14:textId="0EC190FC" w:rsidR="007A3A8B" w:rsidRDefault="007A3A8B"/>
    <w:p w14:paraId="32E3DB2E" w14:textId="6A5C4010" w:rsidR="007A3A8B" w:rsidRDefault="007A3A8B"/>
    <w:p w14:paraId="7012832C" w14:textId="113F1544" w:rsidR="007A3A8B" w:rsidRDefault="007A3A8B"/>
    <w:p w14:paraId="3C1F82EE" w14:textId="1FEECB44" w:rsidR="007A3A8B" w:rsidRDefault="007A3A8B"/>
    <w:p w14:paraId="26F8AB46" w14:textId="2CCF5F6B" w:rsidR="007A3A8B" w:rsidRDefault="007A3A8B"/>
    <w:p w14:paraId="2A8C4E2F" w14:textId="63A03165" w:rsidR="007A3A8B" w:rsidRDefault="007A3A8B"/>
    <w:p w14:paraId="1393E51B" w14:textId="2BC9087D" w:rsidR="007A3A8B" w:rsidRDefault="007A3A8B"/>
    <w:p w14:paraId="5A57686B" w14:textId="664DB5DF" w:rsidR="007A3A8B" w:rsidRDefault="007A3A8B"/>
    <w:p w14:paraId="4E472685" w14:textId="1A9D957C" w:rsidR="007A3A8B" w:rsidRDefault="007A3A8B"/>
    <w:p w14:paraId="2A7C6F5E" w14:textId="02C94145" w:rsidR="007A3A8B" w:rsidRDefault="007A3A8B"/>
    <w:p w14:paraId="7DD9988E" w14:textId="1FBE6B0A" w:rsidR="007A3A8B" w:rsidRDefault="007A3A8B"/>
    <w:p w14:paraId="1C20E45B" w14:textId="2503BC40" w:rsidR="007A3A8B" w:rsidRPr="00576495" w:rsidRDefault="007A3A8B">
      <w:pPr>
        <w:rPr>
          <w:rFonts w:ascii="Times New Roman" w:hAnsi="Times New Roman" w:cs="Times New Roman"/>
        </w:rPr>
      </w:pPr>
      <w:bookmarkStart w:id="0" w:name="_Hlk61990685"/>
      <w:r w:rsidRPr="00086B63">
        <w:rPr>
          <w:rFonts w:ascii="Times New Roman" w:hAnsi="Times New Roman" w:cs="Times New Roman"/>
          <w:b/>
          <w:bCs/>
          <w:sz w:val="24"/>
          <w:szCs w:val="28"/>
        </w:rPr>
        <w:t>Figure S2</w:t>
      </w:r>
      <w:r w:rsidR="00086B63" w:rsidRPr="00086B63">
        <w:rPr>
          <w:rFonts w:ascii="Times New Roman" w:hAnsi="Times New Roman" w:cs="Times New Roman"/>
          <w:b/>
          <w:bCs/>
          <w:sz w:val="24"/>
          <w:szCs w:val="28"/>
        </w:rPr>
        <w:t>:</w:t>
      </w:r>
      <w:r w:rsidR="00086B63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576495" w:rsidRPr="00086B63">
        <w:rPr>
          <w:rFonts w:ascii="Times New Roman" w:hAnsi="Times New Roman" w:cs="Times New Roman"/>
          <w:b/>
          <w:bCs/>
          <w:sz w:val="24"/>
          <w:szCs w:val="28"/>
        </w:rPr>
        <w:t>Predicted probability curve</w:t>
      </w:r>
    </w:p>
    <w:bookmarkEnd w:id="0"/>
    <w:p w14:paraId="30B42D54" w14:textId="32D9F1B9" w:rsidR="007A3A8B" w:rsidRDefault="007A3A8B">
      <w:r>
        <w:rPr>
          <w:noProof/>
          <w:lang w:val="en-IN" w:eastAsia="en-IN"/>
        </w:rPr>
        <w:drawing>
          <wp:inline distT="0" distB="0" distL="0" distR="0" wp14:anchorId="4FDF8727" wp14:editId="1A827876">
            <wp:extent cx="4899804" cy="425621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2259" cy="4258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3EC49A" w14:textId="58905CE0" w:rsidR="006058A4" w:rsidRPr="00086B63" w:rsidRDefault="006058A4" w:rsidP="006058A4">
      <w:pPr>
        <w:jc w:val="center"/>
        <w:rPr>
          <w:sz w:val="24"/>
          <w:szCs w:val="24"/>
        </w:rPr>
      </w:pPr>
      <w:r w:rsidRPr="00086B63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086B63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086B63">
        <w:rPr>
          <w:rFonts w:ascii="Times New Roman" w:hAnsi="Times New Roman" w:cs="Times New Roman"/>
          <w:b/>
          <w:bCs/>
          <w:sz w:val="24"/>
          <w:szCs w:val="24"/>
        </w:rPr>
        <w:t>ble</w:t>
      </w:r>
      <w:r w:rsidR="00925406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bookmarkStart w:id="1" w:name="_GoBack"/>
      <w:bookmarkEnd w:id="1"/>
      <w:r w:rsidRPr="00086B6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86B63">
        <w:rPr>
          <w:rFonts w:hint="eastAsia"/>
          <w:sz w:val="24"/>
          <w:szCs w:val="24"/>
        </w:rPr>
        <w:t xml:space="preserve"> </w:t>
      </w:r>
      <w:r w:rsidRPr="00086B63">
        <w:rPr>
          <w:rFonts w:ascii="Times New Roman" w:hAnsi="Times New Roman" w:cs="Times New Roman"/>
          <w:b/>
          <w:bCs/>
          <w:sz w:val="24"/>
          <w:szCs w:val="24"/>
        </w:rPr>
        <w:t>Quantification of syphilis infection influencing factor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7128"/>
        <w:gridCol w:w="1178"/>
      </w:tblGrid>
      <w:tr w:rsidR="006058A4" w:rsidRPr="00CA3C32" w14:paraId="3864ED1E" w14:textId="77777777" w:rsidTr="00597780">
        <w:trPr>
          <w:trHeight w:val="285"/>
          <w:jc w:val="center"/>
        </w:trPr>
        <w:tc>
          <w:tcPr>
            <w:tcW w:w="42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90E4E" w14:textId="77777777" w:rsidR="006058A4" w:rsidRPr="00A90433" w:rsidRDefault="006058A4" w:rsidP="0059778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043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68F51" w14:textId="77777777" w:rsidR="006058A4" w:rsidRPr="00A90433" w:rsidRDefault="006058A4" w:rsidP="0059778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043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oints</w:t>
            </w:r>
          </w:p>
        </w:tc>
      </w:tr>
      <w:tr w:rsidR="006058A4" w:rsidRPr="00CA3C32" w14:paraId="7961E469" w14:textId="77777777" w:rsidTr="00597780">
        <w:trPr>
          <w:trHeight w:val="285"/>
          <w:jc w:val="center"/>
        </w:trPr>
        <w:tc>
          <w:tcPr>
            <w:tcW w:w="4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77CF" w14:textId="77777777" w:rsidR="006058A4" w:rsidRPr="00A90433" w:rsidRDefault="006058A4" w:rsidP="0059778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043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06DC" w14:textId="77777777" w:rsidR="006058A4" w:rsidRPr="00CA3C32" w:rsidRDefault="006058A4" w:rsidP="005977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058A4" w:rsidRPr="00CA3C32" w14:paraId="02D51846" w14:textId="77777777" w:rsidTr="00597780">
        <w:trPr>
          <w:trHeight w:val="285"/>
          <w:jc w:val="center"/>
        </w:trPr>
        <w:tc>
          <w:tcPr>
            <w:tcW w:w="4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7CB7" w14:textId="77777777" w:rsidR="006058A4" w:rsidRPr="00CA3C32" w:rsidRDefault="006058A4" w:rsidP="00597780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3C3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2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59F6" w14:textId="77777777" w:rsidR="006058A4" w:rsidRPr="00CA3C32" w:rsidRDefault="006058A4" w:rsidP="005977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3C3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058A4" w:rsidRPr="00CA3C32" w14:paraId="748D6848" w14:textId="77777777" w:rsidTr="00597780">
        <w:trPr>
          <w:trHeight w:val="285"/>
          <w:jc w:val="center"/>
        </w:trPr>
        <w:tc>
          <w:tcPr>
            <w:tcW w:w="4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EA1B" w14:textId="77777777" w:rsidR="006058A4" w:rsidRPr="00CA3C32" w:rsidRDefault="006058A4" w:rsidP="00597780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3C3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-35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DBE3" w14:textId="77777777" w:rsidR="006058A4" w:rsidRPr="00CA3C32" w:rsidRDefault="006058A4" w:rsidP="005977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3C3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6058A4" w:rsidRPr="00CA3C32" w14:paraId="7CA9307B" w14:textId="77777777" w:rsidTr="00597780">
        <w:trPr>
          <w:trHeight w:val="285"/>
          <w:jc w:val="center"/>
        </w:trPr>
        <w:tc>
          <w:tcPr>
            <w:tcW w:w="4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83AC" w14:textId="77777777" w:rsidR="006058A4" w:rsidRPr="00CA3C32" w:rsidRDefault="006058A4" w:rsidP="00597780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3C3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-4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3E83" w14:textId="77777777" w:rsidR="006058A4" w:rsidRPr="00CA3C32" w:rsidRDefault="006058A4" w:rsidP="005977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3C3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6058A4" w:rsidRPr="00CA3C32" w14:paraId="29C03BDA" w14:textId="77777777" w:rsidTr="00597780">
        <w:trPr>
          <w:trHeight w:val="285"/>
          <w:jc w:val="center"/>
        </w:trPr>
        <w:tc>
          <w:tcPr>
            <w:tcW w:w="4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D97F" w14:textId="77777777" w:rsidR="006058A4" w:rsidRPr="00CA3C32" w:rsidRDefault="006058A4" w:rsidP="00597780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3C3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＞</w:t>
            </w:r>
            <w:r w:rsidRPr="00CA3C3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8586" w14:textId="77777777" w:rsidR="006058A4" w:rsidRPr="00CA3C32" w:rsidRDefault="006058A4" w:rsidP="005977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3C3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6058A4" w:rsidRPr="00CA3C32" w14:paraId="0C0303B3" w14:textId="77777777" w:rsidTr="00597780">
        <w:trPr>
          <w:trHeight w:val="285"/>
          <w:jc w:val="center"/>
        </w:trPr>
        <w:tc>
          <w:tcPr>
            <w:tcW w:w="4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E054" w14:textId="77777777" w:rsidR="006058A4" w:rsidRPr="00A90433" w:rsidRDefault="006058A4" w:rsidP="0059778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043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Main venue used to seek sexual partners 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D0F4" w14:textId="77777777" w:rsidR="006058A4" w:rsidRPr="00CA3C32" w:rsidRDefault="006058A4" w:rsidP="005977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058A4" w:rsidRPr="00CA3C32" w14:paraId="0F8494BA" w14:textId="77777777" w:rsidTr="00597780">
        <w:trPr>
          <w:trHeight w:val="285"/>
          <w:jc w:val="center"/>
        </w:trPr>
        <w:tc>
          <w:tcPr>
            <w:tcW w:w="4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A299" w14:textId="77777777" w:rsidR="006058A4" w:rsidRPr="00CA3C32" w:rsidRDefault="006058A4" w:rsidP="00597780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3C3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Interne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A6BE" w14:textId="77777777" w:rsidR="006058A4" w:rsidRPr="00CA3C32" w:rsidRDefault="006058A4" w:rsidP="005977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3C3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058A4" w:rsidRPr="00CA3C32" w14:paraId="1D4D4725" w14:textId="77777777" w:rsidTr="00597780">
        <w:trPr>
          <w:trHeight w:val="285"/>
          <w:jc w:val="center"/>
        </w:trPr>
        <w:tc>
          <w:tcPr>
            <w:tcW w:w="4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64E8" w14:textId="77777777" w:rsidR="006058A4" w:rsidRPr="00CA3C32" w:rsidRDefault="006058A4" w:rsidP="00597780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3C3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n-internet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011A" w14:textId="77777777" w:rsidR="006058A4" w:rsidRPr="00CA3C32" w:rsidRDefault="006058A4" w:rsidP="005977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3C3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6058A4" w:rsidRPr="00CA3C32" w14:paraId="2FBC6EE6" w14:textId="77777777" w:rsidTr="00597780">
        <w:trPr>
          <w:trHeight w:val="285"/>
          <w:jc w:val="center"/>
        </w:trPr>
        <w:tc>
          <w:tcPr>
            <w:tcW w:w="4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244B" w14:textId="77777777" w:rsidR="006058A4" w:rsidRPr="00A90433" w:rsidRDefault="006058A4" w:rsidP="0059778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043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onsistent condom use with men in past 6 month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2085" w14:textId="77777777" w:rsidR="006058A4" w:rsidRPr="00CA3C32" w:rsidRDefault="006058A4" w:rsidP="005977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058A4" w:rsidRPr="00CA3C32" w14:paraId="5806B6B4" w14:textId="77777777" w:rsidTr="00597780">
        <w:trPr>
          <w:trHeight w:val="285"/>
          <w:jc w:val="center"/>
        </w:trPr>
        <w:tc>
          <w:tcPr>
            <w:tcW w:w="4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4C90" w14:textId="77777777" w:rsidR="006058A4" w:rsidRPr="00CA3C32" w:rsidRDefault="006058A4" w:rsidP="00597780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3C3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1671" w14:textId="77777777" w:rsidR="006058A4" w:rsidRPr="00CA3C32" w:rsidRDefault="006058A4" w:rsidP="005977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3C3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058A4" w:rsidRPr="00CA3C32" w14:paraId="2F399242" w14:textId="77777777" w:rsidTr="00597780">
        <w:trPr>
          <w:trHeight w:val="285"/>
          <w:jc w:val="center"/>
        </w:trPr>
        <w:tc>
          <w:tcPr>
            <w:tcW w:w="4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0670" w14:textId="77777777" w:rsidR="006058A4" w:rsidRPr="00CA3C32" w:rsidRDefault="006058A4" w:rsidP="00597780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3C3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B182" w14:textId="77777777" w:rsidR="006058A4" w:rsidRPr="00CA3C32" w:rsidRDefault="006058A4" w:rsidP="005977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3C3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6058A4" w:rsidRPr="00CA3C32" w14:paraId="71079325" w14:textId="77777777" w:rsidTr="00597780">
        <w:trPr>
          <w:trHeight w:val="285"/>
          <w:jc w:val="center"/>
        </w:trPr>
        <w:tc>
          <w:tcPr>
            <w:tcW w:w="4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B323" w14:textId="77777777" w:rsidR="006058A4" w:rsidRPr="00A90433" w:rsidRDefault="006058A4" w:rsidP="0059778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043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ad commercial sex with men in past 6 month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124A" w14:textId="77777777" w:rsidR="006058A4" w:rsidRPr="00CA3C32" w:rsidRDefault="006058A4" w:rsidP="005977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058A4" w:rsidRPr="00CA3C32" w14:paraId="68DC4B50" w14:textId="77777777" w:rsidTr="00597780">
        <w:trPr>
          <w:trHeight w:val="285"/>
          <w:jc w:val="center"/>
        </w:trPr>
        <w:tc>
          <w:tcPr>
            <w:tcW w:w="4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F2B8" w14:textId="77777777" w:rsidR="006058A4" w:rsidRPr="00CA3C32" w:rsidRDefault="006058A4" w:rsidP="00597780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3C3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557C" w14:textId="77777777" w:rsidR="006058A4" w:rsidRPr="00CA3C32" w:rsidRDefault="006058A4" w:rsidP="005977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6058A4" w:rsidRPr="00CA3C32" w14:paraId="33CE06AB" w14:textId="77777777" w:rsidTr="00597780">
        <w:trPr>
          <w:trHeight w:val="285"/>
          <w:jc w:val="center"/>
        </w:trPr>
        <w:tc>
          <w:tcPr>
            <w:tcW w:w="4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3106" w14:textId="77777777" w:rsidR="006058A4" w:rsidRPr="00CA3C32" w:rsidRDefault="006058A4" w:rsidP="00597780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3C3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A1C7" w14:textId="77777777" w:rsidR="006058A4" w:rsidRPr="00CA3C32" w:rsidRDefault="006058A4" w:rsidP="005977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3C3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</w:t>
            </w:r>
          </w:p>
        </w:tc>
      </w:tr>
      <w:tr w:rsidR="006058A4" w:rsidRPr="00CA3C32" w14:paraId="7B3C7BFE" w14:textId="77777777" w:rsidTr="00597780">
        <w:trPr>
          <w:trHeight w:val="285"/>
          <w:jc w:val="center"/>
        </w:trPr>
        <w:tc>
          <w:tcPr>
            <w:tcW w:w="4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8A84" w14:textId="77777777" w:rsidR="006058A4" w:rsidRPr="00A90433" w:rsidRDefault="006058A4" w:rsidP="0059778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043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ad infected STD in past yea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ACDD" w14:textId="77777777" w:rsidR="006058A4" w:rsidRPr="00CA3C32" w:rsidRDefault="006058A4" w:rsidP="005977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058A4" w:rsidRPr="00CA3C32" w14:paraId="367BABB6" w14:textId="77777777" w:rsidTr="00597780">
        <w:trPr>
          <w:trHeight w:val="285"/>
          <w:jc w:val="center"/>
        </w:trPr>
        <w:tc>
          <w:tcPr>
            <w:tcW w:w="4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AACB" w14:textId="77777777" w:rsidR="006058A4" w:rsidRPr="00CA3C32" w:rsidRDefault="006058A4" w:rsidP="00597780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3C3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20C3" w14:textId="77777777" w:rsidR="006058A4" w:rsidRPr="00CA3C32" w:rsidRDefault="006058A4" w:rsidP="005977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3C3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058A4" w:rsidRPr="00CA3C32" w14:paraId="44E08624" w14:textId="77777777" w:rsidTr="00597780">
        <w:trPr>
          <w:trHeight w:val="285"/>
          <w:jc w:val="center"/>
        </w:trPr>
        <w:tc>
          <w:tcPr>
            <w:tcW w:w="42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73AE9" w14:textId="77777777" w:rsidR="006058A4" w:rsidRPr="00CA3C32" w:rsidRDefault="006058A4" w:rsidP="00597780">
            <w:pPr>
              <w:widowControl/>
              <w:ind w:firstLineChars="50" w:firstLine="1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3C3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BD5AA" w14:textId="77777777" w:rsidR="006058A4" w:rsidRPr="00CA3C32" w:rsidRDefault="006058A4" w:rsidP="005977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3C3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</w:t>
            </w:r>
          </w:p>
        </w:tc>
      </w:tr>
    </w:tbl>
    <w:p w14:paraId="69AF9A91" w14:textId="77777777" w:rsidR="007A3A8B" w:rsidRDefault="007A3A8B"/>
    <w:sectPr w:rsidR="007A3A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1ED"/>
    <w:rsid w:val="00086B63"/>
    <w:rsid w:val="00576495"/>
    <w:rsid w:val="006058A4"/>
    <w:rsid w:val="007A3A8B"/>
    <w:rsid w:val="00925406"/>
    <w:rsid w:val="00D871ED"/>
    <w:rsid w:val="00DA2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0DBC4"/>
  <w15:chartTrackingRefBased/>
  <w15:docId w15:val="{8762F689-88AD-4D59-9F41-654532022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peizhen</dc:creator>
  <cp:keywords/>
  <dc:description/>
  <cp:lastModifiedBy>Maria Flora V.</cp:lastModifiedBy>
  <cp:revision>2</cp:revision>
  <dcterms:created xsi:type="dcterms:W3CDTF">2021-11-28T14:36:00Z</dcterms:created>
  <dcterms:modified xsi:type="dcterms:W3CDTF">2021-11-28T14:36:00Z</dcterms:modified>
</cp:coreProperties>
</file>